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6B8B" w:rsidRDefault="001D6B02">
      <w:r>
        <w:rPr>
          <w:rFonts w:hint="eastAsia"/>
        </w:rPr>
        <w:t>T</w:t>
      </w:r>
      <w:r>
        <w:t>able S1. The detailed search process for each database.</w:t>
      </w:r>
    </w:p>
    <w:p w:rsidR="00FE6B8B" w:rsidRPr="001D6B02" w:rsidRDefault="00FE6B8B"/>
    <w:tbl>
      <w:tblPr>
        <w:tblW w:w="85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9"/>
        <w:gridCol w:w="8363"/>
      </w:tblGrid>
      <w:tr w:rsidR="001D6B02" w:rsidRPr="001D6B02" w:rsidTr="001D6B02">
        <w:trPr>
          <w:trHeight w:val="300"/>
        </w:trPr>
        <w:tc>
          <w:tcPr>
            <w:tcW w:w="85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PubMed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#6 AND #9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#7 OR #8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Oral </w:t>
            </w:r>
            <w:proofErr w:type="gram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ucositis[</w:t>
            </w:r>
            <w:proofErr w:type="spellStart"/>
            <w:proofErr w:type="gram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oral mucositis [Title/Abstract]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#1 OR #2 OR #3 OR #4 OR #5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proofErr w:type="gram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urcumin[</w:t>
            </w:r>
            <w:proofErr w:type="spellStart"/>
            <w:proofErr w:type="gram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nanocurcumin [Title/Abstract]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urcuma longa [Title/Abstract]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urmeric [Title/Abstract]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urcumin [Title/Abstract]</w:t>
            </w:r>
          </w:p>
        </w:tc>
      </w:tr>
      <w:tr w:rsidR="001D6B02" w:rsidRPr="001D6B02" w:rsidTr="001D6B02">
        <w:trPr>
          <w:trHeight w:val="280"/>
        </w:trPr>
        <w:tc>
          <w:tcPr>
            <w:tcW w:w="8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ochrane Library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(curcumin</w:t>
            </w:r>
            <w:proofErr w:type="gram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OR (turmeric):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OR (curcuma longa):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OR (nanocurcumin):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</w:tr>
      <w:tr w:rsidR="001D6B02" w:rsidRPr="001D6B02" w:rsidTr="001D6B02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descriptor: [Curcumin] explode all trees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#1 OR #2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(oral mucositis</w:t>
            </w:r>
            <w:proofErr w:type="gram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descriptor: [Stomatitis] explode all trees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#4 OR #5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#3 AND #6</w:t>
            </w:r>
          </w:p>
        </w:tc>
      </w:tr>
      <w:tr w:rsidR="001D6B02" w:rsidRPr="001D6B02" w:rsidTr="001D6B02">
        <w:trPr>
          <w:trHeight w:val="280"/>
        </w:trPr>
        <w:tc>
          <w:tcPr>
            <w:tcW w:w="8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Embase</w:t>
            </w:r>
          </w:p>
        </w:tc>
      </w:tr>
      <w:tr w:rsidR="001D6B02" w:rsidRPr="001D6B02" w:rsidTr="001D6B02">
        <w:trPr>
          <w:trHeight w:val="480"/>
        </w:trPr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proofErr w:type="gram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urcumin:ti</w:t>
            </w:r>
            <w:proofErr w:type="gram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,ab,kw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OR 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urmeric:ti,ab,kw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OR 'curcuma longa':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OR 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nanocurcumin:ti,ab,kw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) AND ('oral mucositis':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 OR </w:t>
            </w: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mucositis:ti,ab,kw</w:t>
            </w:r>
            <w:proofErr w:type="spell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D6B02" w:rsidRPr="001D6B02" w:rsidTr="001D6B02">
        <w:trPr>
          <w:trHeight w:val="280"/>
        </w:trPr>
        <w:tc>
          <w:tcPr>
            <w:tcW w:w="8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Web of science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S</w:t>
            </w:r>
            <w:proofErr w:type="gram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=(</w:t>
            </w:r>
            <w:proofErr w:type="gramEnd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 xml:space="preserve">curcumin OR turmeric OR 'curcuma longa' OR nanocurcumin) 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TS= ('oral mucositis' OR mucositis)</w:t>
            </w:r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#1 AND #3</w:t>
            </w:r>
          </w:p>
        </w:tc>
      </w:tr>
      <w:tr w:rsidR="001D6B02" w:rsidRPr="001D6B02" w:rsidTr="001D6B02">
        <w:trPr>
          <w:trHeight w:val="280"/>
        </w:trPr>
        <w:tc>
          <w:tcPr>
            <w:tcW w:w="8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linicalTrials</w:t>
            </w:r>
            <w:proofErr w:type="spellEnd"/>
          </w:p>
        </w:tc>
      </w:tr>
      <w:tr w:rsidR="001D6B02" w:rsidRPr="001D6B02" w:rsidTr="001D6B02">
        <w:trPr>
          <w:trHeight w:val="280"/>
        </w:trPr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Condition/ diseases: 'oral mucositis' OR mucositis</w:t>
            </w:r>
          </w:p>
        </w:tc>
      </w:tr>
      <w:tr w:rsidR="001D6B02" w:rsidRPr="001D6B02" w:rsidTr="001D6B02">
        <w:trPr>
          <w:trHeight w:val="300"/>
        </w:trPr>
        <w:tc>
          <w:tcPr>
            <w:tcW w:w="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B02" w:rsidRPr="001D6B02" w:rsidRDefault="001D6B02" w:rsidP="001D6B0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D6B02" w:rsidRPr="001D6B02" w:rsidRDefault="001D6B02" w:rsidP="001D6B02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</w:rPr>
              <w:t>Intervention/treatment: curcumin OR turmeric OR 'curcuma longa' OR nanocurcumin</w:t>
            </w:r>
          </w:p>
        </w:tc>
      </w:tr>
    </w:tbl>
    <w:p w:rsidR="00FE6B8B" w:rsidRPr="001D6B02" w:rsidRDefault="00FE6B8B"/>
    <w:p w:rsidR="00FE6B8B" w:rsidRDefault="00FE6B8B"/>
    <w:p w:rsidR="00FE6B8B" w:rsidRDefault="00FE6B8B"/>
    <w:p w:rsidR="00FE6B8B" w:rsidRDefault="00FE6B8B"/>
    <w:p w:rsidR="00FE6B8B" w:rsidRDefault="00FE6B8B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FE6B8B" w:rsidRDefault="00FE6B8B">
      <w:r>
        <w:rPr>
          <w:rFonts w:hint="eastAsia"/>
        </w:rPr>
        <w:lastRenderedPageBreak/>
        <w:t>T</w:t>
      </w:r>
      <w:r>
        <w:t>able S2. The detailed information of the excluded references.</w:t>
      </w:r>
    </w:p>
    <w:tbl>
      <w:tblPr>
        <w:tblW w:w="11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40"/>
        <w:gridCol w:w="8700"/>
        <w:gridCol w:w="1680"/>
      </w:tblGrid>
      <w:tr w:rsidR="00FE6B8B" w:rsidRPr="00FE6B8B" w:rsidTr="00FE6B8B">
        <w:trPr>
          <w:trHeight w:val="300"/>
        </w:trPr>
        <w:tc>
          <w:tcPr>
            <w:tcW w:w="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OBS</w:t>
            </w:r>
          </w:p>
        </w:tc>
        <w:tc>
          <w:tcPr>
            <w:tcW w:w="8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References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Exclusion reason</w:t>
            </w:r>
          </w:p>
        </w:tc>
      </w:tr>
      <w:tr w:rsidR="00FE6B8B" w:rsidRPr="00FE6B8B" w:rsidTr="00FE6B8B">
        <w:trPr>
          <w:trHeight w:val="78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F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Fardad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K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Ghasemi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N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Ansarinejad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N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Khodakarim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S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Nasiripour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and M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Farasatinasab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. A comparative study to assess the effectiveness of curcumin,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mucosamin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, and chlorhexidine in chemotherapy-induced oral mucositis. Explore 2023 Vol. 19 Issue 1 Pages 65-70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Patients are not all head and neck cancer</w:t>
            </w:r>
          </w:p>
        </w:tc>
      </w:tr>
      <w:tr w:rsidR="00FE6B8B" w:rsidRPr="00FE6B8B" w:rsidTr="00FE6B8B">
        <w:trPr>
          <w:trHeight w:val="68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M. Francis and S. Williams. Effectiveness of Indian Turmeric Powder with Honey as Complementary Therapy on Oral Mucositis: A Nursing Perspective among Cancer Patients in Mysore. The Nursing journal of India 2014 Vol. 105 Issue 6 Pages 258-260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Not RCT </w:t>
            </w:r>
          </w:p>
        </w:tc>
      </w:tr>
      <w:tr w:rsidR="00FE6B8B" w:rsidRPr="00FE6B8B" w:rsidTr="00FE6B8B">
        <w:trPr>
          <w:trHeight w:val="8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Kia, S. J.,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Basirat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M.,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Saedi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H. S., &amp; Arab, S. A. (2021). Effects of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nanomicelle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curcumin capsules on prevention and treatment of oral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mucosits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in patients under chemotherapy with or without head and neck radiotherapy: a randomized clinical trial. BMC complementary medicine and therapies, 21(1), 232.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Patients are not all head and neck cancer</w:t>
            </w:r>
          </w:p>
        </w:tc>
      </w:tr>
      <w:tr w:rsidR="00FE6B8B" w:rsidRPr="00FE6B8B" w:rsidTr="00FE6B8B">
        <w:trPr>
          <w:trHeight w:val="68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Mansourian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,</w:t>
            </w:r>
            <w:proofErr w:type="gram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M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Amanlou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, Sh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Shirazian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Z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Moosavian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Jahromi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, A. Amirian.(2015) The effect of “Curcuma Longa” topical gel on radiation -induced oral mucositis in patients with head and neck cancer. International Journal of Radiation Research,13(3), 269-2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No detailed clinical outcome</w:t>
            </w:r>
          </w:p>
        </w:tc>
      </w:tr>
      <w:tr w:rsidR="00FE6B8B" w:rsidRPr="00FE6B8B" w:rsidTr="00FE6B8B">
        <w:trPr>
          <w:trHeight w:val="86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A. F. L. Martins, C. H. Pereira, M. O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Morais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S. S. de Sousa-Neto, M. C. Valadares, N. M. A. Freitas, et al. Effects of a mucoadhesive phytomedicine (Curcuma longa L. and Bidens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pilosa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L.) on radiotherapy-induced oral mucositis and quality of life of patients undergoing head and neck cancer treatment: randomized clinical trial. Supportive Care in Cancer 2023 Vol. 31 Issue 9.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Combination treatments</w:t>
            </w:r>
          </w:p>
        </w:tc>
      </w:tr>
      <w:tr w:rsidR="00FE6B8B" w:rsidRPr="00FE6B8B" w:rsidTr="00FE6B8B">
        <w:trPr>
          <w:trHeight w:val="68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V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Ramezani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S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Ghadirian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M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Shabani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M. A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Boroumand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R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Daneshvar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and F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Saghafi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. Efficacy of curcumin for amelioration of radiotherapy-induced oral mucositis: a preliminary randomized controlled clinical trial. BMC Cancer 2023 Vol. 23 Issue 1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No detailed clinical outcome</w:t>
            </w:r>
          </w:p>
        </w:tc>
      </w:tr>
      <w:tr w:rsidR="00FE6B8B" w:rsidRPr="00FE6B8B" w:rsidTr="00FE6B8B">
        <w:trPr>
          <w:trHeight w:val="6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S. Revel-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Vilk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Y. Zadik, I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Meidan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G. Salam, S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Simaan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I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Zeevi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, et al. Topical curcumin for the prevention of oral mucositis in pediatric patients. Supportive Care in Cancer 2012 Vol. 20 Pages S183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Patients are not all head and neck cancer</w:t>
            </w:r>
          </w:p>
        </w:tc>
      </w:tr>
      <w:tr w:rsidR="00FE6B8B" w:rsidRPr="00FE6B8B" w:rsidTr="00FE6B8B">
        <w:trPr>
          <w:trHeight w:val="960"/>
        </w:trPr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B8B" w:rsidRPr="00FE6B8B" w:rsidRDefault="00FE6B8B" w:rsidP="00FE6B8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E. X. D. Santos Filho, D. A. C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Arantes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A. F. Oton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Leite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A. C. Batista, E. F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Mendonça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, R. N.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Marreto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, et al. Randomized clinical trial of a mucoadhesive formulation containing curcuminoids (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Zingiberaceae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) and Bidens </w:t>
            </w:r>
            <w:proofErr w:type="spellStart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pilosa</w:t>
            </w:r>
            <w:proofErr w:type="spellEnd"/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 xml:space="preserve"> Linn (Asteraceae) extract (FITOPROT) for prevention and treatment of oral mucositis - phase I study.  Chem Biol Interact 2018 Vol. 291 Pages 228-236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E6B8B" w:rsidRPr="00FE6B8B" w:rsidRDefault="00FE6B8B" w:rsidP="00FE6B8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</w:pPr>
            <w:r w:rsidRPr="00FE6B8B">
              <w:rPr>
                <w:rFonts w:ascii="Calibri" w:eastAsia="新細明體" w:hAnsi="Calibri" w:cs="Calibri"/>
                <w:color w:val="000000"/>
                <w:kern w:val="0"/>
                <w:sz w:val="16"/>
                <w:szCs w:val="16"/>
              </w:rPr>
              <w:t>Combination treatments</w:t>
            </w:r>
          </w:p>
        </w:tc>
      </w:tr>
    </w:tbl>
    <w:p w:rsidR="00FE6B8B" w:rsidRPr="001E6DF0" w:rsidRDefault="001E6DF0">
      <w:pPr>
        <w:rPr>
          <w:sz w:val="20"/>
          <w:szCs w:val="20"/>
        </w:rPr>
      </w:pPr>
      <w:r w:rsidRPr="001E6DF0">
        <w:rPr>
          <w:rFonts w:hint="eastAsia"/>
          <w:sz w:val="20"/>
          <w:szCs w:val="20"/>
        </w:rPr>
        <w:t>R</w:t>
      </w:r>
      <w:r w:rsidRPr="001E6DF0">
        <w:rPr>
          <w:sz w:val="20"/>
          <w:szCs w:val="20"/>
        </w:rPr>
        <w:t>CT:</w:t>
      </w:r>
      <w:r>
        <w:rPr>
          <w:sz w:val="20"/>
          <w:szCs w:val="20"/>
        </w:rPr>
        <w:t xml:space="preserve"> </w:t>
      </w:r>
      <w:r w:rsidRPr="001E6DF0">
        <w:rPr>
          <w:sz w:val="20"/>
          <w:szCs w:val="20"/>
        </w:rPr>
        <w:t>randomized controlled trial</w:t>
      </w:r>
      <w:r>
        <w:rPr>
          <w:sz w:val="20"/>
          <w:szCs w:val="20"/>
        </w:rPr>
        <w:t>.</w:t>
      </w:r>
    </w:p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FE6B8B" w:rsidRDefault="00FE6B8B"/>
    <w:p w:rsidR="00E64CFC" w:rsidRDefault="00E64CFC">
      <w:pPr>
        <w:sectPr w:rsidR="00E64CFC" w:rsidSect="00745E31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6A6F54" w:rsidRDefault="00E74BF6">
      <w:r>
        <w:rPr>
          <w:rFonts w:hint="eastAsia"/>
        </w:rPr>
        <w:lastRenderedPageBreak/>
        <w:t>T</w:t>
      </w:r>
      <w:r>
        <w:t xml:space="preserve">able S3. </w:t>
      </w:r>
      <w:r w:rsidR="00E64CFC" w:rsidRPr="00E64CFC">
        <w:t xml:space="preserve">The certainty of evidence for each outcome assessed using </w:t>
      </w:r>
      <w:r w:rsidR="00E64CFC">
        <w:t>GRADE.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833"/>
        <w:gridCol w:w="1456"/>
        <w:gridCol w:w="1331"/>
        <w:gridCol w:w="1278"/>
        <w:gridCol w:w="1367"/>
        <w:gridCol w:w="1099"/>
        <w:gridCol w:w="1420"/>
        <w:gridCol w:w="1099"/>
        <w:gridCol w:w="1407"/>
        <w:gridCol w:w="1420"/>
        <w:gridCol w:w="1407"/>
      </w:tblGrid>
      <w:tr w:rsidR="00E64CFC" w:rsidRPr="00E64CFC" w:rsidTr="00E64CFC">
        <w:trPr>
          <w:cantSplit/>
          <w:tblHeader/>
        </w:trPr>
        <w:tc>
          <w:tcPr>
            <w:tcW w:w="5000" w:type="pct"/>
            <w:gridSpan w:val="12"/>
            <w:hideMark/>
          </w:tcPr>
          <w:p w:rsidR="00E64CFC" w:rsidRPr="00E64CFC" w:rsidRDefault="00E64CFC" w:rsidP="00E64CFC">
            <w:pPr>
              <w:rPr>
                <w:rFonts w:ascii="Verdana" w:hAnsi="Verdana" w:hint="eastAsia"/>
                <w:b/>
                <w:bCs/>
                <w:sz w:val="16"/>
                <w:szCs w:val="16"/>
                <w14:ligatures w14:val="standardContextual"/>
              </w:rPr>
            </w:pPr>
          </w:p>
        </w:tc>
      </w:tr>
      <w:tr w:rsidR="00E64CFC" w:rsidRPr="00E64CFC" w:rsidTr="00E64CFC">
        <w:trPr>
          <w:cantSplit/>
          <w:tblHeader/>
        </w:trPr>
        <w:tc>
          <w:tcPr>
            <w:tcW w:w="280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20"/>
                <w:szCs w:val="20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20"/>
                <w:szCs w:val="20"/>
                <w14:ligatures w14:val="standardContextual"/>
              </w:rPr>
              <w:t>Certainty assessment</w:t>
            </w:r>
          </w:p>
        </w:tc>
        <w:tc>
          <w:tcPr>
            <w:tcW w:w="2193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20"/>
                <w:szCs w:val="20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20"/>
                <w:szCs w:val="20"/>
                <w14:ligatures w14:val="standardContextual"/>
              </w:rPr>
              <w:t>Summary of findings</w:t>
            </w:r>
          </w:p>
        </w:tc>
      </w:tr>
      <w:tr w:rsidR="00E64CFC" w:rsidRPr="00E64CFC" w:rsidTr="00E64CFC">
        <w:trPr>
          <w:cantSplit/>
        </w:trPr>
        <w:tc>
          <w:tcPr>
            <w:tcW w:w="41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Participants</w:t>
            </w: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br/>
              <w:t>(studies)</w:t>
            </w: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br/>
              <w:t>Follow-up</w:t>
            </w:r>
          </w:p>
        </w:tc>
        <w:tc>
          <w:tcPr>
            <w:tcW w:w="27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Risk of bias</w:t>
            </w:r>
          </w:p>
        </w:tc>
        <w:tc>
          <w:tcPr>
            <w:tcW w:w="47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Inconsistency</w:t>
            </w:r>
          </w:p>
        </w:tc>
        <w:tc>
          <w:tcPr>
            <w:tcW w:w="43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Indirectness</w:t>
            </w:r>
          </w:p>
        </w:tc>
        <w:tc>
          <w:tcPr>
            <w:tcW w:w="41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Imprecision</w:t>
            </w:r>
          </w:p>
        </w:tc>
        <w:tc>
          <w:tcPr>
            <w:tcW w:w="44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Publication bias</w:t>
            </w:r>
          </w:p>
        </w:tc>
        <w:tc>
          <w:tcPr>
            <w:tcW w:w="35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Overall certainty of evidence</w:t>
            </w:r>
          </w:p>
        </w:tc>
        <w:tc>
          <w:tcPr>
            <w:tcW w:w="81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Study event rates (%)</w:t>
            </w:r>
          </w:p>
        </w:tc>
        <w:tc>
          <w:tcPr>
            <w:tcW w:w="45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Relative effect</w:t>
            </w: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br/>
              <w:t>(95% CI)</w:t>
            </w:r>
          </w:p>
        </w:tc>
        <w:tc>
          <w:tcPr>
            <w:tcW w:w="91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Anticipated absolute effects</w:t>
            </w:r>
          </w:p>
        </w:tc>
      </w:tr>
      <w:tr w:rsidR="00E64CFC" w:rsidRPr="00E64CFC" w:rsidTr="00E64CFC">
        <w:trPr>
          <w:cantSplit/>
        </w:trPr>
        <w:tc>
          <w:tcPr>
            <w:tcW w:w="41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64CFC" w:rsidRPr="00E64CFC" w:rsidRDefault="00E64CFC" w:rsidP="00E64CFC">
            <w:pPr>
              <w:rPr>
                <w:rFonts w:ascii="Verdana" w:eastAsia="新細明體" w:hAnsi="Verdana" w:cs="新細明體"/>
                <w:b/>
                <w:bCs/>
                <w:color w:val="FFFFFF"/>
                <w:sz w:val="16"/>
                <w:szCs w:val="16"/>
                <w14:ligatures w14:val="standardContextual"/>
              </w:rPr>
            </w:pPr>
          </w:p>
        </w:tc>
        <w:tc>
          <w:tcPr>
            <w:tcW w:w="27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64CFC" w:rsidRPr="00E64CFC" w:rsidRDefault="00E64CFC" w:rsidP="00E64CFC">
            <w:pPr>
              <w:rPr>
                <w:rFonts w:ascii="Verdana" w:eastAsia="新細明體" w:hAnsi="Verdana" w:cs="新細明體"/>
                <w:b/>
                <w:bCs/>
                <w:color w:val="FFFFFF"/>
                <w:sz w:val="16"/>
                <w:szCs w:val="16"/>
                <w14:ligatures w14:val="standardContextual"/>
              </w:rPr>
            </w:pPr>
          </w:p>
        </w:tc>
        <w:tc>
          <w:tcPr>
            <w:tcW w:w="47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64CFC" w:rsidRPr="00E64CFC" w:rsidRDefault="00E64CFC" w:rsidP="00E64CFC">
            <w:pPr>
              <w:rPr>
                <w:rFonts w:ascii="Verdana" w:eastAsia="新細明體" w:hAnsi="Verdana" w:cs="新細明體"/>
                <w:b/>
                <w:bCs/>
                <w:color w:val="FFFFFF"/>
                <w:sz w:val="16"/>
                <w:szCs w:val="16"/>
                <w14:ligatures w14:val="standardContextual"/>
              </w:rPr>
            </w:pPr>
          </w:p>
        </w:tc>
        <w:tc>
          <w:tcPr>
            <w:tcW w:w="43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64CFC" w:rsidRPr="00E64CFC" w:rsidRDefault="00E64CFC" w:rsidP="00E64CFC">
            <w:pPr>
              <w:rPr>
                <w:rFonts w:ascii="Verdana" w:eastAsia="新細明體" w:hAnsi="Verdana" w:cs="新細明體"/>
                <w:b/>
                <w:bCs/>
                <w:color w:val="FFFFFF"/>
                <w:sz w:val="16"/>
                <w:szCs w:val="16"/>
                <w14:ligatures w14:val="standardContextual"/>
              </w:rPr>
            </w:pPr>
          </w:p>
        </w:tc>
        <w:tc>
          <w:tcPr>
            <w:tcW w:w="41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64CFC" w:rsidRPr="00E64CFC" w:rsidRDefault="00E64CFC" w:rsidP="00E64CFC">
            <w:pPr>
              <w:rPr>
                <w:rFonts w:ascii="Verdana" w:eastAsia="新細明體" w:hAnsi="Verdana" w:cs="新細明體"/>
                <w:b/>
                <w:bCs/>
                <w:color w:val="FFFFFF"/>
                <w:sz w:val="16"/>
                <w:szCs w:val="16"/>
                <w14:ligatures w14:val="standardContextual"/>
              </w:rPr>
            </w:pPr>
          </w:p>
        </w:tc>
        <w:tc>
          <w:tcPr>
            <w:tcW w:w="44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64CFC" w:rsidRPr="00E64CFC" w:rsidRDefault="00E64CFC" w:rsidP="00E64CFC">
            <w:pPr>
              <w:rPr>
                <w:rFonts w:ascii="Verdana" w:eastAsia="新細明體" w:hAnsi="Verdana" w:cs="新細明體"/>
                <w:b/>
                <w:bCs/>
                <w:color w:val="FFFFFF"/>
                <w:sz w:val="16"/>
                <w:szCs w:val="16"/>
                <w14:ligatures w14:val="standardContextual"/>
              </w:rPr>
            </w:pPr>
          </w:p>
        </w:tc>
        <w:tc>
          <w:tcPr>
            <w:tcW w:w="35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64CFC" w:rsidRPr="00E64CFC" w:rsidRDefault="00E64CFC" w:rsidP="00E64CFC">
            <w:pPr>
              <w:rPr>
                <w:rFonts w:ascii="Verdana" w:eastAsia="新細明體" w:hAnsi="Verdana" w:cs="新細明體"/>
                <w:b/>
                <w:bCs/>
                <w:color w:val="FFFFFF"/>
                <w:sz w:val="16"/>
                <w:szCs w:val="16"/>
                <w14:ligatures w14:val="standardContextual"/>
              </w:rPr>
            </w:pPr>
          </w:p>
        </w:tc>
        <w:tc>
          <w:tcPr>
            <w:tcW w:w="4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With [comparison]</w:t>
            </w:r>
          </w:p>
        </w:tc>
        <w:tc>
          <w:tcPr>
            <w:tcW w:w="3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With Turmeric</w:t>
            </w:r>
          </w:p>
        </w:tc>
        <w:tc>
          <w:tcPr>
            <w:tcW w:w="45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E64CFC" w:rsidRPr="00E64CFC" w:rsidRDefault="00E64CFC" w:rsidP="00E64CFC">
            <w:pPr>
              <w:rPr>
                <w:rFonts w:ascii="Verdana" w:eastAsia="新細明體" w:hAnsi="Verdana" w:cs="新細明體"/>
                <w:b/>
                <w:bCs/>
                <w:color w:val="FFFFFF"/>
                <w:sz w:val="16"/>
                <w:szCs w:val="16"/>
                <w14:ligatures w14:val="standardContextual"/>
              </w:rPr>
            </w:pPr>
          </w:p>
        </w:tc>
        <w:tc>
          <w:tcPr>
            <w:tcW w:w="4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Risk with [comparison]</w:t>
            </w:r>
          </w:p>
        </w:tc>
        <w:tc>
          <w:tcPr>
            <w:tcW w:w="4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E64CFC" w:rsidRPr="00E64CFC" w:rsidRDefault="00E64CFC" w:rsidP="00E64CFC">
            <w:pPr>
              <w:widowControl/>
              <w:jc w:val="center"/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eastAsia="新細明體" w:hAnsi="Verdana" w:cs="新細明體"/>
                <w:b/>
                <w:bCs/>
                <w:color w:val="FFFFFF"/>
                <w:kern w:val="0"/>
                <w:sz w:val="16"/>
                <w:szCs w:val="16"/>
                <w14:ligatures w14:val="standardContextual"/>
              </w:rPr>
              <w:t>Risk difference with Turmeric</w:t>
            </w:r>
          </w:p>
        </w:tc>
      </w:tr>
      <w:tr w:rsidR="00E64CFC" w:rsidRPr="00E64CFC" w:rsidTr="00E64CFC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E64CFC" w:rsidRPr="00E64CFC" w:rsidRDefault="00E64CFC" w:rsidP="00E64CFC">
            <w:pPr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 xml:space="preserve">Oral </w:t>
            </w:r>
            <w:r w:rsidR="001E6DF0" w:rsidRPr="00E64CFC"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>mucositis</w:t>
            </w:r>
            <w:r w:rsidRPr="00E64CFC"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 xml:space="preserve"> (follow-up: range 3 weeks to </w:t>
            </w:r>
            <w:r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>6</w:t>
            </w:r>
            <w:r w:rsidRPr="00E64CFC"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 xml:space="preserve"> weeks; assessed with: O; Scale from: 0 to 5)</w:t>
            </w:r>
          </w:p>
        </w:tc>
      </w:tr>
      <w:tr w:rsidR="00E64CFC" w:rsidRPr="00E64CFC" w:rsidTr="00E64CFC">
        <w:trPr>
          <w:cantSplit/>
        </w:trPr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275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(6 RCTs)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serious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proofErr w:type="spellStart"/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serious</w:t>
            </w:r>
            <w:r w:rsidRPr="00E64CFC">
              <w:rPr>
                <w:rFonts w:ascii="Verdana" w:hAnsi="Verdana"/>
                <w:sz w:val="16"/>
                <w:szCs w:val="16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proofErr w:type="spellStart"/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serious</w:t>
            </w:r>
            <w:r w:rsidRPr="00E64CFC">
              <w:rPr>
                <w:rFonts w:ascii="Verdana" w:hAnsi="Verdana"/>
                <w:sz w:val="16"/>
                <w:szCs w:val="16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all plausible residual confounding would reduce the demonstrated effect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dose response gradient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Cambria Math" w:hAnsi="Cambria Math" w:cs="Cambria Math"/>
                <w:sz w:val="21"/>
                <w:szCs w:val="21"/>
                <w14:ligatures w14:val="standardContextual"/>
              </w:rPr>
              <w:t>⨁⨁⨁</w:t>
            </w:r>
            <w:r w:rsidRPr="00E64CFC">
              <w:rPr>
                <w:rFonts w:ascii="Segoe UI Symbol" w:hAnsi="Segoe UI Symbol" w:cs="Segoe UI Symbol"/>
                <w:sz w:val="21"/>
                <w:szCs w:val="21"/>
                <w14:ligatures w14:val="standardContextual"/>
              </w:rPr>
              <w:t>◯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Moderate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126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149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 xml:space="preserve">SMD </w:t>
            </w:r>
            <w:r w:rsidRPr="00E64CFC">
              <w:rPr>
                <w:rFonts w:ascii="Verdana" w:hAnsi="Verdana"/>
                <w:b/>
                <w:bCs/>
                <w:sz w:val="16"/>
                <w:szCs w:val="16"/>
                <w14:ligatures w14:val="standardContextual"/>
              </w:rPr>
              <w:t>1.03 SD lower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(1.95 lower to 0.11 lower)</w:t>
            </w:r>
          </w:p>
        </w:tc>
      </w:tr>
      <w:tr w:rsidR="00E64CFC" w:rsidRPr="00E64CFC" w:rsidTr="00E64CFC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E64CFC" w:rsidRPr="00E64CFC" w:rsidRDefault="00E64CFC" w:rsidP="00E64CFC">
            <w:pPr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 xml:space="preserve">Pain level (follow-up: range 3 weeks to </w:t>
            </w:r>
            <w:r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>6</w:t>
            </w:r>
            <w:r w:rsidRPr="00E64CFC"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 xml:space="preserve"> weeks; Scale from: 0 to 10)</w:t>
            </w:r>
          </w:p>
        </w:tc>
      </w:tr>
      <w:tr w:rsidR="00E64CFC" w:rsidRPr="00E64CFC" w:rsidTr="00E64CFC">
        <w:trPr>
          <w:cantSplit/>
        </w:trPr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lastRenderedPageBreak/>
              <w:t>188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(3 RCTs)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proofErr w:type="spellStart"/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serious</w:t>
            </w:r>
            <w:r w:rsidRPr="00E64CFC">
              <w:rPr>
                <w:rFonts w:ascii="Verdana" w:hAnsi="Verdana"/>
                <w:sz w:val="16"/>
                <w:szCs w:val="16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serious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all plausible residual confounding would reduce the demonstrated effect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dose response gradient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Cambria Math" w:hAnsi="Cambria Math" w:cs="Cambria Math"/>
                <w:sz w:val="21"/>
                <w:szCs w:val="21"/>
                <w14:ligatures w14:val="standardContextual"/>
              </w:rPr>
              <w:t>⨁⨁⨁</w:t>
            </w:r>
            <w:r w:rsidRPr="00E64CFC">
              <w:rPr>
                <w:rFonts w:ascii="Segoe UI Symbol" w:hAnsi="Segoe UI Symbol" w:cs="Segoe UI Symbol"/>
                <w:sz w:val="21"/>
                <w:szCs w:val="21"/>
                <w14:ligatures w14:val="standardContextual"/>
              </w:rPr>
              <w:t>◯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Moderate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105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 xml:space="preserve">SMD </w:t>
            </w:r>
            <w:r w:rsidRPr="00E64CFC">
              <w:rPr>
                <w:rFonts w:ascii="Verdana" w:hAnsi="Verdana"/>
                <w:b/>
                <w:bCs/>
                <w:sz w:val="16"/>
                <w:szCs w:val="16"/>
                <w14:ligatures w14:val="standardContextual"/>
              </w:rPr>
              <w:t>2.54 SD fewer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(6.16 fewer to 1.07 more)</w:t>
            </w:r>
          </w:p>
        </w:tc>
      </w:tr>
      <w:tr w:rsidR="00E64CFC" w:rsidRPr="00E64CFC" w:rsidTr="00E64CFC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E64CFC" w:rsidRPr="00E64CFC" w:rsidRDefault="00E64CFC" w:rsidP="00E64CFC">
            <w:pPr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 xml:space="preserve">weight loss (follow-up: range 3 weeks to </w:t>
            </w:r>
            <w:r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>6</w:t>
            </w:r>
            <w:r w:rsidRPr="00E64CFC">
              <w:rPr>
                <w:rFonts w:ascii="Verdana" w:hAnsi="Verdana"/>
                <w:b/>
                <w:bCs/>
                <w:sz w:val="22"/>
                <w:szCs w:val="22"/>
                <w14:ligatures w14:val="standardContextual"/>
              </w:rPr>
              <w:t xml:space="preserve"> weeks; Scale from: 0 to 70)</w:t>
            </w:r>
          </w:p>
        </w:tc>
      </w:tr>
      <w:tr w:rsidR="00E64CFC" w:rsidRPr="00E64CFC" w:rsidTr="00E64CFC">
        <w:trPr>
          <w:cantSplit/>
        </w:trPr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260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(4 RCTs)</w:t>
            </w:r>
          </w:p>
        </w:tc>
        <w:tc>
          <w:tcPr>
            <w:tcW w:w="2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serious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not serious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serious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all plausible residual confounding would reduce the demonstrated effect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dose response gradient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Cambria Math" w:hAnsi="Cambria Math" w:cs="Cambria Math"/>
                <w:sz w:val="21"/>
                <w:szCs w:val="21"/>
                <w14:ligatures w14:val="standardContextual"/>
              </w:rPr>
              <w:t>⨁⨁⨁</w:t>
            </w:r>
            <w:r w:rsidRPr="00E64CFC">
              <w:rPr>
                <w:rFonts w:ascii="Segoe UI Symbol" w:hAnsi="Segoe UI Symbol" w:cs="Segoe UI Symbol"/>
                <w:sz w:val="21"/>
                <w:szCs w:val="21"/>
                <w14:ligatures w14:val="standardContextual"/>
              </w:rPr>
              <w:t>◯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Moderate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120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140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>-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E64CFC" w:rsidRPr="00E64CFC" w:rsidRDefault="00E64CFC" w:rsidP="00E64CFC">
            <w:pPr>
              <w:jc w:val="center"/>
              <w:rPr>
                <w:rFonts w:ascii="Verdana" w:hAnsi="Verdana"/>
                <w:sz w:val="16"/>
                <w:szCs w:val="16"/>
                <w14:ligatures w14:val="standardContextual"/>
              </w:rPr>
            </w:pP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t xml:space="preserve">SMD </w:t>
            </w:r>
            <w:r w:rsidRPr="00E64CFC">
              <w:rPr>
                <w:rFonts w:ascii="Verdana" w:hAnsi="Verdana"/>
                <w:b/>
                <w:bCs/>
                <w:sz w:val="16"/>
                <w:szCs w:val="16"/>
                <w14:ligatures w14:val="standardContextual"/>
              </w:rPr>
              <w:t>1.98 SD lower</w:t>
            </w:r>
            <w:r w:rsidRPr="00E64CFC">
              <w:rPr>
                <w:rFonts w:ascii="Verdana" w:hAnsi="Verdana"/>
                <w:sz w:val="16"/>
                <w:szCs w:val="16"/>
                <w14:ligatures w14:val="standardContextual"/>
              </w:rPr>
              <w:br/>
              <w:t>(3.92 lower to 0.05 lower)</w:t>
            </w:r>
          </w:p>
        </w:tc>
      </w:tr>
    </w:tbl>
    <w:p w:rsidR="00E64CFC" w:rsidRDefault="00E64CFC" w:rsidP="00E64CFC">
      <w:pPr>
        <w:pStyle w:val="Web"/>
        <w:snapToGrid w:val="0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S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</w:t>
      </w:r>
      <w:r>
        <w:rPr>
          <w:rFonts w:ascii="Verdana" w:hAnsi="Verdana"/>
          <w:color w:val="000000"/>
          <w:sz w:val="16"/>
          <w:szCs w:val="16"/>
          <w:lang w:val="en"/>
        </w:rPr>
        <w:t>standardized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</w:t>
      </w:r>
    </w:p>
    <w:p w:rsidR="00E64CFC" w:rsidRDefault="00E64CFC" w:rsidP="00E64CFC">
      <w:pPr>
        <w:pStyle w:val="4"/>
        <w:snapToGrid w:val="0"/>
        <w:rPr>
          <w:rFonts w:ascii="Verdana" w:hAnsi="Verdana"/>
          <w:color w:val="000000"/>
          <w:lang w:val="en"/>
        </w:rPr>
      </w:pPr>
      <w:r>
        <w:rPr>
          <w:rFonts w:ascii="Verdana" w:hAnsi="Verdana"/>
          <w:color w:val="000000"/>
          <w:lang w:val="en"/>
        </w:rPr>
        <w:t>Explanations</w:t>
      </w:r>
    </w:p>
    <w:p w:rsidR="00E64CFC" w:rsidRDefault="00E64CFC" w:rsidP="00E64CFC">
      <w:pPr>
        <w:snapToGrid w:val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color w:val="000000"/>
          <w:sz w:val="16"/>
          <w:szCs w:val="16"/>
          <w:lang w:val="en"/>
        </w:rPr>
        <w:t>a. After subgroup analysis, heterogeneity is still high.</w:t>
      </w:r>
    </w:p>
    <w:p w:rsidR="00E64CFC" w:rsidRDefault="00E64CFC" w:rsidP="00E64CFC">
      <w:pPr>
        <w:snapToGrid w:val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color w:val="000000"/>
          <w:sz w:val="16"/>
          <w:szCs w:val="16"/>
          <w:lang w:val="en"/>
        </w:rPr>
        <w:t>b. The sample size is too small</w:t>
      </w:r>
    </w:p>
    <w:p w:rsidR="00E64CFC" w:rsidRDefault="00E64CFC">
      <w:pPr>
        <w:rPr>
          <w:lang w:val="en"/>
        </w:rPr>
        <w:sectPr w:rsidR="00E64CFC" w:rsidSect="00E64CFC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6A6F54" w:rsidRDefault="006A6F54">
      <w:r>
        <w:rPr>
          <w:rFonts w:hint="eastAsia"/>
        </w:rPr>
        <w:lastRenderedPageBreak/>
        <w:t>T</w:t>
      </w:r>
      <w:r>
        <w:t>able S</w:t>
      </w:r>
      <w:r w:rsidR="00E64CFC">
        <w:t>4</w:t>
      </w:r>
      <w:r>
        <w:t xml:space="preserve">. Subgroup analysis for oral </w:t>
      </w:r>
      <w:r w:rsidRPr="00F423E2">
        <w:t xml:space="preserve">mucositis </w:t>
      </w:r>
      <w:r>
        <w:t>based on different control types.</w:t>
      </w:r>
    </w:p>
    <w:tbl>
      <w:tblPr>
        <w:tblpPr w:leftFromText="180" w:rightFromText="180" w:vertAnchor="page" w:horzAnchor="margin" w:tblpY="1210"/>
        <w:tblW w:w="103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0"/>
        <w:gridCol w:w="1100"/>
        <w:gridCol w:w="1100"/>
        <w:gridCol w:w="1880"/>
        <w:gridCol w:w="1100"/>
        <w:gridCol w:w="200"/>
        <w:gridCol w:w="1640"/>
        <w:gridCol w:w="1820"/>
      </w:tblGrid>
      <w:tr w:rsidR="006A6F54" w:rsidRPr="00745E31" w:rsidTr="00F155A8">
        <w:trPr>
          <w:trHeight w:val="840"/>
        </w:trPr>
        <w:tc>
          <w:tcPr>
            <w:tcW w:w="1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51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bgroup-differences</w:t>
            </w:r>
          </w:p>
        </w:tc>
      </w:tr>
      <w:tr w:rsidR="006A6F54" w:rsidRPr="00745E31" w:rsidTr="00F155A8">
        <w:trPr>
          <w:trHeight w:val="700"/>
        </w:trPr>
        <w:tc>
          <w:tcPr>
            <w:tcW w:w="1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6F54" w:rsidRPr="00FE6B8B" w:rsidRDefault="006A6F54" w:rsidP="00F155A8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. Stud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i/>
                <w:iCs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E64CFC" w:rsidRDefault="006A6F54" w:rsidP="00F155A8">
            <w:pPr>
              <w:widowControl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64CFC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5 to 0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3 to 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E64CFC" w:rsidRDefault="006A6F54" w:rsidP="00F155A8">
            <w:pPr>
              <w:widowControl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64CFC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2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7 to 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ind w:firstLineChars="300" w:firstLine="600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3.93 to 2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E64CFC" w:rsidRDefault="006A6F54" w:rsidP="00F155A8">
            <w:pPr>
              <w:widowControl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64CFC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3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2.32 to 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2.65 to 0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E64CFC" w:rsidRDefault="006A6F54" w:rsidP="00F155A8">
            <w:pPr>
              <w:widowControl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64CFC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4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FE6B8B" w:rsidRDefault="006A6F54" w:rsidP="00F155A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61 to -0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1 to 1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E64CFC" w:rsidRDefault="006A6F54" w:rsidP="00F155A8">
            <w:pPr>
              <w:widowControl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64CFC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FE6B8B" w:rsidRDefault="006A6F54" w:rsidP="00F155A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F54" w:rsidRPr="008B48FC" w:rsidRDefault="006A6F54" w:rsidP="00F155A8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47 to 0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3.89 to 2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E64CFC" w:rsidRDefault="006A6F54" w:rsidP="00F155A8">
            <w:pPr>
              <w:widowControl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64CFC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6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8B48FC" w:rsidRDefault="006A6F54" w:rsidP="00F155A8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6A6F54" w:rsidRPr="00745E31" w:rsidTr="00F155A8">
        <w:trPr>
          <w:trHeight w:val="3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45 to -0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6A6F54" w:rsidRPr="00745E31" w:rsidTr="00F155A8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27 to 2.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9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A6F54" w:rsidRPr="00FE6B8B" w:rsidRDefault="006A6F54" w:rsidP="00F155A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6A6F54" w:rsidRDefault="006A6F54"/>
    <w:p w:rsidR="00745E31" w:rsidRDefault="00745E31">
      <w:r>
        <w:rPr>
          <w:rFonts w:hint="eastAsia"/>
        </w:rPr>
        <w:lastRenderedPageBreak/>
        <w:t>T</w:t>
      </w:r>
      <w:r>
        <w:t>able S</w:t>
      </w:r>
      <w:r w:rsidR="00E64CFC">
        <w:t>5</w:t>
      </w:r>
      <w:r>
        <w:t xml:space="preserve">. </w:t>
      </w:r>
      <w:r w:rsidR="00F423E2" w:rsidRPr="00F423E2">
        <w:t xml:space="preserve">Subgroup analysis for </w:t>
      </w:r>
      <w:r w:rsidR="00F423E2">
        <w:t>pain level</w:t>
      </w:r>
      <w:r w:rsidR="00F423E2" w:rsidRPr="00F423E2">
        <w:t xml:space="preserve"> based on different control types.</w:t>
      </w:r>
    </w:p>
    <w:tbl>
      <w:tblPr>
        <w:tblW w:w="100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0"/>
        <w:gridCol w:w="1100"/>
        <w:gridCol w:w="1100"/>
        <w:gridCol w:w="1800"/>
        <w:gridCol w:w="1100"/>
        <w:gridCol w:w="420"/>
        <w:gridCol w:w="1560"/>
        <w:gridCol w:w="1600"/>
      </w:tblGrid>
      <w:tr w:rsidR="00745E31" w:rsidRPr="00745E31" w:rsidTr="00745E31">
        <w:trPr>
          <w:trHeight w:val="880"/>
        </w:trPr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5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bgroup-differences</w:t>
            </w:r>
          </w:p>
        </w:tc>
      </w:tr>
      <w:tr w:rsidR="00745E31" w:rsidRPr="00745E31" w:rsidTr="00745E31">
        <w:trPr>
          <w:trHeight w:val="700"/>
        </w:trPr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5E31" w:rsidRPr="00FE6B8B" w:rsidRDefault="00745E31" w:rsidP="00745E31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. Stud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6D7BFB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6D7BFB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216A66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54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216A66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18 to 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2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2D49C3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6D7BFB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54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3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5.26 to -1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3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2D49C3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6D7BFB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6</w:t>
            </w:r>
            <w:r w:rsidR="006D7BFB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3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0.02 to 2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4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6D7BFB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6D7BFB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E45CB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E45CB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2</w:t>
            </w:r>
            <w:r w:rsidR="006D7BFB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6D7BFB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E45CB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6D7BFB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E45CB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5.53 to -3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236E6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4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2D49C3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93 to -3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6-wee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236E6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  <w:r w:rsidR="00E45CB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</w:t>
            </w:r>
            <w:r w:rsidR="00E45CB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4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-0.</w:t>
            </w:r>
            <w:r w:rsidR="00E45CB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0</w:t>
            </w:r>
            <w:r w:rsidR="00E45CB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745E31" w:rsidRPr="00745E31" w:rsidTr="00745E3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-placeb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2.9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3.51 to -2.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/>
    <w:p w:rsidR="00745E31" w:rsidRDefault="00745E31">
      <w:r>
        <w:rPr>
          <w:rFonts w:hint="eastAsia"/>
        </w:rPr>
        <w:lastRenderedPageBreak/>
        <w:t>T</w:t>
      </w:r>
      <w:r>
        <w:t>able S</w:t>
      </w:r>
      <w:r w:rsidR="00E64CFC">
        <w:t>6</w:t>
      </w:r>
      <w:r>
        <w:t xml:space="preserve">. </w:t>
      </w:r>
      <w:r w:rsidR="00F423E2" w:rsidRPr="00F423E2">
        <w:t xml:space="preserve">Subgroup analysis for oral mucositis based on different </w:t>
      </w:r>
      <w:r w:rsidR="00F423E2">
        <w:t>treatment</w:t>
      </w:r>
      <w:r w:rsidR="00F423E2" w:rsidRPr="00F423E2">
        <w:t xml:space="preserve"> types.</w:t>
      </w:r>
    </w:p>
    <w:tbl>
      <w:tblPr>
        <w:tblW w:w="97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0"/>
        <w:gridCol w:w="900"/>
        <w:gridCol w:w="1100"/>
        <w:gridCol w:w="1560"/>
        <w:gridCol w:w="1100"/>
        <w:gridCol w:w="260"/>
        <w:gridCol w:w="1580"/>
        <w:gridCol w:w="1360"/>
      </w:tblGrid>
      <w:tr w:rsidR="00745E31" w:rsidRPr="00745E31" w:rsidTr="00745E31">
        <w:trPr>
          <w:trHeight w:val="840"/>
        </w:trPr>
        <w:tc>
          <w:tcPr>
            <w:tcW w:w="1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reatment type</w:t>
            </w:r>
          </w:p>
        </w:tc>
        <w:tc>
          <w:tcPr>
            <w:tcW w:w="46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Heterogeneity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ubgroup-differences</w:t>
            </w:r>
          </w:p>
        </w:tc>
      </w:tr>
      <w:tr w:rsidR="00745E31" w:rsidRPr="00745E31" w:rsidTr="00745E31">
        <w:trPr>
          <w:trHeight w:val="640"/>
        </w:trPr>
        <w:tc>
          <w:tcPr>
            <w:tcW w:w="1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5E31" w:rsidRPr="00FE6B8B" w:rsidRDefault="00745E31" w:rsidP="00745E31">
            <w:pPr>
              <w:widowControl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No. Stud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i/>
                <w:iCs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1D6B02" w:rsidRDefault="00745E31" w:rsidP="00745E31">
            <w:pPr>
              <w:widowControl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-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FE6B8B" w:rsidRDefault="00745E31" w:rsidP="00745E31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05 to 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1</w:t>
            </w: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1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72 to 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236E6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236E6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B0359C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2-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ind w:firstLineChars="100" w:firstLine="204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5.60 to 2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002</w:t>
            </w: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1 to 2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to 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3-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2.65 to 0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D67EF0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</w:t>
            </w:r>
            <w:r w:rsidR="00B0359C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4-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FE6B8B" w:rsidRDefault="00745E31" w:rsidP="00745E31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E31" w:rsidRPr="008B48FC" w:rsidRDefault="00745E31" w:rsidP="00745E31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41 to 1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AA460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087612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AA460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55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-0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 w:rsidR="00AA460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D67EF0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AA460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AA4602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-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3.89 to 2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087612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</w:t>
            </w:r>
            <w:r w:rsidR="00AA460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-0.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="00AA460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AA4602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1D6B02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6-wee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8B48FC" w:rsidRDefault="00745E31" w:rsidP="00745E31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9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27 to 2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</w:t>
            </w:r>
            <w:r w:rsidR="00E94A56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745E31" w:rsidRPr="00745E31" w:rsidTr="00745E3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087612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</w:t>
            </w:r>
            <w:r w:rsidR="00E94A56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 w:rsidR="00E94A56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-0.</w:t>
            </w:r>
            <w:r w:rsidR="00E94A56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  <w:r w:rsidR="00087612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E94A56"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00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5E31" w:rsidRPr="00FE6B8B" w:rsidRDefault="00745E31" w:rsidP="00745E31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FE6B8B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745E31" w:rsidRDefault="00745E31"/>
    <w:p w:rsidR="007B2852" w:rsidRDefault="007B2852"/>
    <w:p w:rsidR="007B2852" w:rsidRDefault="007B2852"/>
    <w:p w:rsidR="007B2852" w:rsidRDefault="007B2852"/>
    <w:p w:rsidR="007B2852" w:rsidRDefault="007B2852"/>
    <w:p w:rsidR="007B2852" w:rsidRDefault="007B2852"/>
    <w:p w:rsidR="007B2852" w:rsidRDefault="007B2852"/>
    <w:p w:rsidR="007B2852" w:rsidRDefault="007B2852"/>
    <w:p w:rsidR="007B2852" w:rsidRDefault="007B2852"/>
    <w:p w:rsidR="007B2852" w:rsidRDefault="007B2852"/>
    <w:p w:rsidR="007B2852" w:rsidRDefault="007B2852"/>
    <w:p w:rsidR="007B2852" w:rsidRDefault="007B2852"/>
    <w:p w:rsidR="007B2852" w:rsidRDefault="007B2852"/>
    <w:p w:rsidR="007B2852" w:rsidRDefault="00950B44">
      <w:r>
        <w:rPr>
          <w:rFonts w:hint="eastAsia"/>
        </w:rPr>
        <w:lastRenderedPageBreak/>
        <w:t>T</w:t>
      </w:r>
      <w:r>
        <w:t>able S</w:t>
      </w:r>
      <w:r w:rsidR="00E64CFC">
        <w:t>7</w:t>
      </w:r>
      <w:r>
        <w:t xml:space="preserve">. </w:t>
      </w:r>
      <w:r w:rsidR="00F423E2" w:rsidRPr="00F423E2">
        <w:t xml:space="preserve">Subgroup analysis for </w:t>
      </w:r>
      <w:r w:rsidR="00F423E2">
        <w:t>pain level</w:t>
      </w:r>
      <w:r w:rsidR="00F423E2" w:rsidRPr="00F423E2">
        <w:t xml:space="preserve"> based on different control types.</w:t>
      </w:r>
    </w:p>
    <w:tbl>
      <w:tblPr>
        <w:tblW w:w="96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920"/>
        <w:gridCol w:w="1300"/>
        <w:gridCol w:w="1720"/>
        <w:gridCol w:w="1300"/>
        <w:gridCol w:w="240"/>
        <w:gridCol w:w="1520"/>
        <w:gridCol w:w="1300"/>
      </w:tblGrid>
      <w:tr w:rsidR="008779B5" w:rsidRPr="008779B5" w:rsidTr="008779B5">
        <w:trPr>
          <w:trHeight w:val="84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>Subgroup</w:t>
            </w:r>
          </w:p>
        </w:tc>
        <w:tc>
          <w:tcPr>
            <w:tcW w:w="52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>Effect siz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 xml:space="preserve">　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>Heterogeneit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>Subgroup-differences</w:t>
            </w:r>
          </w:p>
        </w:tc>
      </w:tr>
      <w:tr w:rsidR="008779B5" w:rsidRPr="008779B5" w:rsidTr="008779B5">
        <w:trPr>
          <w:trHeight w:val="700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79B5" w:rsidRPr="001D6B02" w:rsidRDefault="008779B5" w:rsidP="008779B5">
            <w:pPr>
              <w:widowControl/>
              <w:rPr>
                <w:rFonts w:eastAsia="新細明體" w:cstheme="minorHAnsi"/>
                <w:color w:val="000000"/>
                <w:kern w:val="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>No. Stud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>SM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>95%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i/>
                <w:iCs/>
                <w:color w:val="000000"/>
                <w:kern w:val="0"/>
              </w:rPr>
              <w:t>I</w:t>
            </w:r>
            <w:r w:rsidRPr="001D6B02">
              <w:rPr>
                <w:rFonts w:eastAsia="新細明體" w:cstheme="minorHAnsi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1D6B02">
              <w:rPr>
                <w:rFonts w:eastAsia="新細明體" w:cstheme="minorHAnsi"/>
                <w:color w:val="000000"/>
                <w:kern w:val="0"/>
              </w:rPr>
              <w:t>P-value</w:t>
            </w: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-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2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6.00 to 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02</w:t>
            </w: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2.34 to -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087612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087612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0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</w:t>
            </w:r>
            <w:r w:rsidRPr="001D6B02">
              <w:rPr>
                <w:rFonts w:eastAsia="新細明體" w:cstheme="minorHAnsi" w:hint="eastAsia"/>
                <w:color w:val="000000"/>
                <w:kern w:val="0"/>
                <w:sz w:val="20"/>
                <w:szCs w:val="20"/>
              </w:rPr>
              <w:t>4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to 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087612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2-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-5.03 to 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2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3.01 to -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36738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54 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36738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3-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3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10.02 to 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36738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6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BC0939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4-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  <w:r w:rsidR="00252071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252071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252071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3 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-3.</w:t>
            </w:r>
            <w:r w:rsidR="00252071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36738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2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0.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36738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-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4.93 to -3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36738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59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to 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36738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36738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6-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jc w:val="both"/>
              <w:rPr>
                <w:rFonts w:eastAsia="新細明體" w:cstheme="minorHAns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9B5" w:rsidRPr="001D6B02" w:rsidRDefault="008779B5" w:rsidP="008779B5">
            <w:pPr>
              <w:widowControl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Mouthwas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2.9</w:t>
            </w:r>
            <w:r w:rsidR="00252071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3.51 to -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0.0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5B5BE7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&lt;</w:t>
            </w:r>
            <w:r w:rsidR="008779B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252071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Ge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779B5" w:rsidRPr="008779B5" w:rsidTr="008779B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1D6B02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Or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252071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0.</w:t>
            </w:r>
            <w:r w:rsidR="00252071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7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252071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-</w:t>
            </w:r>
            <w:r w:rsidR="008779B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1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 xml:space="preserve">4 </w:t>
            </w:r>
            <w:r w:rsidR="008779B5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to -0.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2</w:t>
            </w: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1D6B02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</w:pPr>
            <w:r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.</w:t>
            </w:r>
            <w:r w:rsidR="00252071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00</w:t>
            </w:r>
            <w:r w:rsidR="00BC0939" w:rsidRPr="001D6B02">
              <w:rPr>
                <w:rFonts w:eastAsia="新細明體" w:cstheme="min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8779B5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8779B5">
              <w:rPr>
                <w:rFonts w:eastAsia="新細明體" w:cstheme="minorHAnsi"/>
                <w:color w:val="000000"/>
                <w:kern w:val="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8779B5" w:rsidRDefault="00252071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>
              <w:rPr>
                <w:rFonts w:eastAsia="新細明體" w:cstheme="minorHAnsi"/>
                <w:color w:val="000000"/>
                <w:kern w:val="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79B5" w:rsidRPr="008779B5" w:rsidRDefault="008779B5" w:rsidP="008779B5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</w:rPr>
            </w:pPr>
            <w:r w:rsidRPr="008779B5">
              <w:rPr>
                <w:rFonts w:eastAsia="新細明體" w:cstheme="minorHAnsi"/>
                <w:color w:val="000000"/>
                <w:kern w:val="0"/>
              </w:rPr>
              <w:t xml:space="preserve">　</w:t>
            </w:r>
          </w:p>
        </w:tc>
      </w:tr>
    </w:tbl>
    <w:p w:rsidR="007B2852" w:rsidRDefault="007B2852"/>
    <w:sectPr w:rsidR="007B2852" w:rsidSect="00E64CF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D11"/>
    <w:rsid w:val="00014559"/>
    <w:rsid w:val="00044C79"/>
    <w:rsid w:val="00051A2E"/>
    <w:rsid w:val="00087612"/>
    <w:rsid w:val="00096720"/>
    <w:rsid w:val="000E758A"/>
    <w:rsid w:val="000F18B1"/>
    <w:rsid w:val="00181187"/>
    <w:rsid w:val="001A07EB"/>
    <w:rsid w:val="001B3C73"/>
    <w:rsid w:val="001D6B02"/>
    <w:rsid w:val="001E6DF0"/>
    <w:rsid w:val="00216A66"/>
    <w:rsid w:val="00236E60"/>
    <w:rsid w:val="00252071"/>
    <w:rsid w:val="002D49C3"/>
    <w:rsid w:val="00367385"/>
    <w:rsid w:val="00385098"/>
    <w:rsid w:val="003D152E"/>
    <w:rsid w:val="003E7B61"/>
    <w:rsid w:val="00426FA0"/>
    <w:rsid w:val="00484FB5"/>
    <w:rsid w:val="004926CB"/>
    <w:rsid w:val="004971CB"/>
    <w:rsid w:val="00532B42"/>
    <w:rsid w:val="00544156"/>
    <w:rsid w:val="005B5BE7"/>
    <w:rsid w:val="006613B3"/>
    <w:rsid w:val="006A6F54"/>
    <w:rsid w:val="006D0CBC"/>
    <w:rsid w:val="006D6375"/>
    <w:rsid w:val="006D7BFB"/>
    <w:rsid w:val="00745E31"/>
    <w:rsid w:val="00764784"/>
    <w:rsid w:val="0079029B"/>
    <w:rsid w:val="007B2852"/>
    <w:rsid w:val="007B5B21"/>
    <w:rsid w:val="007C25E7"/>
    <w:rsid w:val="008304B3"/>
    <w:rsid w:val="00843171"/>
    <w:rsid w:val="008779B5"/>
    <w:rsid w:val="008B48FC"/>
    <w:rsid w:val="008F31A8"/>
    <w:rsid w:val="00950B44"/>
    <w:rsid w:val="0097294B"/>
    <w:rsid w:val="009A45D8"/>
    <w:rsid w:val="009A5DE2"/>
    <w:rsid w:val="00A036B5"/>
    <w:rsid w:val="00A916BF"/>
    <w:rsid w:val="00AA4602"/>
    <w:rsid w:val="00B0359C"/>
    <w:rsid w:val="00B533EF"/>
    <w:rsid w:val="00B65809"/>
    <w:rsid w:val="00B80F51"/>
    <w:rsid w:val="00BA1A71"/>
    <w:rsid w:val="00BB7D11"/>
    <w:rsid w:val="00BC0939"/>
    <w:rsid w:val="00C14BAB"/>
    <w:rsid w:val="00C64E70"/>
    <w:rsid w:val="00D117C8"/>
    <w:rsid w:val="00D609FE"/>
    <w:rsid w:val="00D67EF0"/>
    <w:rsid w:val="00DA10FC"/>
    <w:rsid w:val="00E31F7F"/>
    <w:rsid w:val="00E35395"/>
    <w:rsid w:val="00E45CB0"/>
    <w:rsid w:val="00E6245F"/>
    <w:rsid w:val="00E64CFC"/>
    <w:rsid w:val="00E74BF6"/>
    <w:rsid w:val="00E94A56"/>
    <w:rsid w:val="00F423E2"/>
    <w:rsid w:val="00F83D04"/>
    <w:rsid w:val="00F84136"/>
    <w:rsid w:val="00FE6B8B"/>
    <w:rsid w:val="00FE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1E6FC"/>
  <w15:chartTrackingRefBased/>
  <w15:docId w15:val="{0E8E1EB5-53ED-7C46-BD40-D50162A3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4">
    <w:name w:val="heading 4"/>
    <w:basedOn w:val="a"/>
    <w:link w:val="40"/>
    <w:uiPriority w:val="9"/>
    <w:qFormat/>
    <w:rsid w:val="00E64CFC"/>
    <w:pPr>
      <w:widowControl/>
      <w:spacing w:before="100" w:beforeAutospacing="1" w:after="100" w:afterAutospacing="1"/>
      <w:outlineLvl w:val="3"/>
    </w:pPr>
    <w:rPr>
      <w:rFonts w:ascii="新細明體" w:eastAsia="新細明體" w:hAnsi="新細明體" w:cs="新細明體"/>
      <w:b/>
      <w:bCs/>
      <w:kern w:val="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B80F51"/>
  </w:style>
  <w:style w:type="character" w:customStyle="1" w:styleId="40">
    <w:name w:val="標題 4 字元"/>
    <w:basedOn w:val="a0"/>
    <w:link w:val="4"/>
    <w:uiPriority w:val="9"/>
    <w:rsid w:val="00E64CFC"/>
    <w:rPr>
      <w:rFonts w:ascii="新細明體" w:eastAsia="新細明體" w:hAnsi="新細明體" w:cs="新細明體"/>
      <w:b/>
      <w:bCs/>
      <w:kern w:val="0"/>
      <w14:ligatures w14:val="standardContextual"/>
    </w:rPr>
  </w:style>
  <w:style w:type="paragraph" w:styleId="Web">
    <w:name w:val="Normal (Web)"/>
    <w:basedOn w:val="a"/>
    <w:uiPriority w:val="99"/>
    <w:semiHidden/>
    <w:unhideWhenUsed/>
    <w:rsid w:val="00E64CF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7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7A96CA-C59F-8147-986C-2F2E200AB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8</Pages>
  <Words>1321</Words>
  <Characters>7535</Characters>
  <Application>Microsoft Office Word</Application>
  <DocSecurity>0</DocSecurity>
  <Lines>62</Lines>
  <Paragraphs>17</Paragraphs>
  <ScaleCrop>false</ScaleCrop>
  <Company/>
  <LinksUpToDate>false</LinksUpToDate>
  <CharactersWithSpaces>8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隴 石</dc:creator>
  <cp:keywords/>
  <dc:description/>
  <cp:lastModifiedBy>佳隴 石</cp:lastModifiedBy>
  <cp:revision>30</cp:revision>
  <dcterms:created xsi:type="dcterms:W3CDTF">2023-07-25T01:01:00Z</dcterms:created>
  <dcterms:modified xsi:type="dcterms:W3CDTF">2024-02-17T06:07:00Z</dcterms:modified>
</cp:coreProperties>
</file>